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19A98" w14:textId="0E9AA4A6" w:rsidR="005745BE" w:rsidRPr="00187458" w:rsidRDefault="007447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423594">
        <w:rPr>
          <w:rFonts w:ascii="Times New Roman" w:hAnsi="Times New Roman" w:cs="Times New Roman"/>
          <w:b/>
          <w:sz w:val="24"/>
          <w:szCs w:val="24"/>
        </w:rPr>
        <w:t>Table.</w:t>
      </w:r>
      <w:r w:rsidR="00D012D4" w:rsidRPr="00187458">
        <w:rPr>
          <w:rFonts w:ascii="Times New Roman" w:hAnsi="Times New Roman" w:cs="Times New Roman"/>
          <w:b/>
          <w:sz w:val="24"/>
          <w:szCs w:val="24"/>
        </w:rPr>
        <w:t xml:space="preserve"> Group of facilitators to performing first aid</w:t>
      </w:r>
      <w:r w:rsidR="005745BE" w:rsidRPr="001874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12D4" w:rsidRPr="00187458">
        <w:rPr>
          <w:rFonts w:ascii="Times New Roman" w:hAnsi="Times New Roman" w:cs="Times New Roman"/>
          <w:b/>
          <w:sz w:val="24"/>
          <w:szCs w:val="24"/>
        </w:rPr>
        <w:t>among high school stud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3"/>
        <w:gridCol w:w="841"/>
        <w:gridCol w:w="1702"/>
        <w:gridCol w:w="842"/>
        <w:gridCol w:w="1702"/>
        <w:gridCol w:w="842"/>
        <w:gridCol w:w="1702"/>
        <w:gridCol w:w="1186"/>
      </w:tblGrid>
      <w:tr w:rsidR="00D012D4" w:rsidRPr="00D012D4" w14:paraId="1AB1B6F0" w14:textId="77777777" w:rsidTr="00D012D4">
        <w:trPr>
          <w:trHeight w:val="288"/>
        </w:trPr>
        <w:tc>
          <w:tcPr>
            <w:tcW w:w="147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796F" w14:textId="77777777" w:rsidR="00D012D4" w:rsidRPr="00D012D4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7E636459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AE6E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94CB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F9A0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4CB5" w14:textId="77777777" w:rsidR="00D012D4" w:rsidRPr="005745BE" w:rsidRDefault="00D012D4" w:rsidP="005745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012D4" w:rsidRPr="00D012D4" w14:paraId="74410F73" w14:textId="77777777" w:rsidTr="00D012D4">
        <w:trPr>
          <w:trHeight w:val="288"/>
        </w:trPr>
        <w:tc>
          <w:tcPr>
            <w:tcW w:w="147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E058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4A90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51CD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F6FF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6018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28D2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F1A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6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8D0D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70BBD4A7" w14:textId="77777777" w:rsidTr="00D012D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A5E9" w14:textId="77777777" w:rsidR="00D012D4" w:rsidRPr="005745BE" w:rsidRDefault="00D012D4" w:rsidP="00D01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im is my friend</w:t>
            </w:r>
          </w:p>
        </w:tc>
      </w:tr>
      <w:tr w:rsidR="00D012D4" w:rsidRPr="00D012D4" w14:paraId="25880E2F" w14:textId="77777777" w:rsidTr="00D012D4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F1FE" w14:textId="77777777" w:rsidR="005745BE" w:rsidRPr="005745BE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89B1" w14:textId="77777777" w:rsidR="005745BE" w:rsidRPr="005745BE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4535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-79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F078" w14:textId="77777777" w:rsidR="005745BE" w:rsidRPr="005745BE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3338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-5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9622" w14:textId="77777777" w:rsidR="005745BE" w:rsidRPr="005745BE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3EF6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-6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4E70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</w:tr>
      <w:tr w:rsidR="00D012D4" w:rsidRPr="00D012D4" w14:paraId="53B77C80" w14:textId="77777777" w:rsidTr="00D012D4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DF56" w14:textId="77777777" w:rsidR="005745BE" w:rsidRPr="005745BE" w:rsidRDefault="005745BE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E446" w14:textId="77777777" w:rsidR="005745BE" w:rsidRPr="005745BE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18FD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-7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674B" w14:textId="77777777" w:rsidR="005745BE" w:rsidRPr="005745BE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89BA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-7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8A8B" w14:textId="77777777" w:rsidR="005745BE" w:rsidRPr="005745BE" w:rsidRDefault="005745BE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FEDE" w14:textId="77777777" w:rsidR="005745BE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745BE"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-7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1549B" w14:textId="77777777" w:rsidR="005745BE" w:rsidRPr="005745BE" w:rsidRDefault="005745BE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6B2A860E" w14:textId="77777777" w:rsidTr="00D012D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0B33" w14:textId="77777777" w:rsidR="00D012D4" w:rsidRPr="005745BE" w:rsidRDefault="00D012D4" w:rsidP="00D01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ing 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only bystander at that time</w:t>
            </w:r>
          </w:p>
        </w:tc>
      </w:tr>
      <w:tr w:rsidR="00D012D4" w:rsidRPr="00D012D4" w14:paraId="698F5C91" w14:textId="77777777" w:rsidTr="00D012D4">
        <w:trPr>
          <w:trHeight w:val="288"/>
        </w:trPr>
        <w:tc>
          <w:tcPr>
            <w:tcW w:w="1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1D1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5D2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35B2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-2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E50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FE95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-2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671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5903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-25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8D6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</w:tr>
      <w:tr w:rsidR="00D012D4" w:rsidRPr="00D012D4" w14:paraId="450955FE" w14:textId="77777777" w:rsidTr="00D012D4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10B3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7DB0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C0E5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-9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0A0E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6E1E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-88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1CC2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309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1-9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345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0E020D7A" w14:textId="77777777" w:rsidTr="00D012D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C8A5" w14:textId="77777777" w:rsidR="00D012D4" w:rsidRPr="005745BE" w:rsidRDefault="00D012D4" w:rsidP="00D01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ng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ined the first aid skills</w:t>
            </w:r>
          </w:p>
        </w:tc>
      </w:tr>
      <w:tr w:rsidR="00D012D4" w:rsidRPr="00D012D4" w14:paraId="32C567D5" w14:textId="77777777" w:rsidTr="00D012D4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C93F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847A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94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-7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AD0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12E0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-7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CF8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31B3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-7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A10E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D012D4" w:rsidRPr="00D012D4" w14:paraId="182F700F" w14:textId="77777777" w:rsidTr="00F076CA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36BC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BAC4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BD55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-8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2E55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658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-8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75B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8B2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-8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2E4F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39A47957" w14:textId="77777777" w:rsidTr="00D012D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9D61" w14:textId="77777777" w:rsidR="00D012D4" w:rsidRPr="005745BE" w:rsidRDefault="00D012D4" w:rsidP="00D01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victim is 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</w:t>
            </w: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mber</w:t>
            </w:r>
          </w:p>
        </w:tc>
      </w:tr>
      <w:tr w:rsidR="00D012D4" w:rsidRPr="00D012D4" w14:paraId="5C90DAE6" w14:textId="77777777" w:rsidTr="00D012D4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D60B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6339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6C08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-7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3F14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C9BD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-66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51F2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752E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-7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0508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D012D4" w:rsidRPr="00D012D4" w14:paraId="2A0C8D02" w14:textId="77777777" w:rsidTr="0023229B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95FA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6B4A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DD0F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-7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66DB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DAAA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-7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9661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F34A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-7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0E82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012D4" w:rsidRPr="00D012D4" w14:paraId="5DE88AB1" w14:textId="77777777" w:rsidTr="00D012D4">
        <w:trPr>
          <w:trHeight w:val="288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6243" w14:textId="77777777" w:rsidR="00D012D4" w:rsidRPr="005745BE" w:rsidRDefault="00D012D4" w:rsidP="00D012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D012D4" w:rsidRPr="00D012D4" w14:paraId="446BA488" w14:textId="77777777" w:rsidTr="00D012D4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86C9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A8BC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F45D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-96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52E0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32F8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-95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1488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875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-95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D79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= 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D012D4" w:rsidRPr="00D012D4" w14:paraId="711242CB" w14:textId="77777777" w:rsidTr="00F7158D">
        <w:trPr>
          <w:trHeight w:val="288"/>
        </w:trPr>
        <w:tc>
          <w:tcPr>
            <w:tcW w:w="1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C5CD" w14:textId="77777777" w:rsidR="00D012D4" w:rsidRPr="005745BE" w:rsidRDefault="00D012D4" w:rsidP="00D6234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s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45DA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AA1D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-1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065C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B996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-13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71E1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9C07" w14:textId="77777777" w:rsidR="00D012D4" w:rsidRPr="005745BE" w:rsidRDefault="00D012D4" w:rsidP="00D01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745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-9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A9D7" w14:textId="77777777" w:rsidR="00D012D4" w:rsidRPr="005745BE" w:rsidRDefault="00D012D4" w:rsidP="005745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4994D99" w14:textId="77777777" w:rsidR="005745BE" w:rsidRPr="00D012D4" w:rsidRDefault="005745BE">
      <w:pPr>
        <w:rPr>
          <w:rFonts w:ascii="Times New Roman" w:hAnsi="Times New Roman" w:cs="Times New Roman"/>
          <w:sz w:val="24"/>
          <w:szCs w:val="24"/>
        </w:rPr>
      </w:pPr>
    </w:p>
    <w:sectPr w:rsidR="005745BE" w:rsidRPr="00D012D4" w:rsidSect="00D012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EBC"/>
    <w:rsid w:val="00187458"/>
    <w:rsid w:val="00423594"/>
    <w:rsid w:val="005745BE"/>
    <w:rsid w:val="00680EBC"/>
    <w:rsid w:val="006C32D5"/>
    <w:rsid w:val="0074472F"/>
    <w:rsid w:val="00777751"/>
    <w:rsid w:val="00BA1D78"/>
    <w:rsid w:val="00D012D4"/>
    <w:rsid w:val="00D6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7E95E"/>
  <w15:chartTrackingRefBased/>
  <w15:docId w15:val="{1967FDE3-C8B6-4F3D-B0DE-00BD88B5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Duc Huy - vdt</dc:creator>
  <cp:keywords/>
  <dc:description/>
  <cp:lastModifiedBy>Phương Lê Thị Hồng</cp:lastModifiedBy>
  <cp:revision>6</cp:revision>
  <dcterms:created xsi:type="dcterms:W3CDTF">2021-10-08T11:27:00Z</dcterms:created>
  <dcterms:modified xsi:type="dcterms:W3CDTF">2022-04-15T09:13:00Z</dcterms:modified>
</cp:coreProperties>
</file>